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8CD1A" w14:textId="5CE61B09" w:rsidR="00B25A7C" w:rsidRDefault="00CF6D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ultimedia </w:t>
      </w:r>
      <w:r w:rsidR="004B7468" w:rsidRPr="004B7468">
        <w:rPr>
          <w:rFonts w:ascii="Times New Roman" w:hAnsi="Times New Roman" w:cs="Times New Roman"/>
        </w:rPr>
        <w:t xml:space="preserve">Appendix </w:t>
      </w:r>
      <w:r w:rsidR="00CC2F56">
        <w:rPr>
          <w:rFonts w:ascii="Times New Roman" w:hAnsi="Times New Roman" w:cs="Times New Roman"/>
        </w:rPr>
        <w:t>1</w:t>
      </w:r>
      <w:r w:rsidR="004B7468" w:rsidRPr="004B7468">
        <w:rPr>
          <w:rFonts w:ascii="Times New Roman" w:hAnsi="Times New Roman" w:cs="Times New Roman"/>
        </w:rPr>
        <w:t>: Interview Questions</w:t>
      </w:r>
    </w:p>
    <w:p w14:paraId="28F9167C" w14:textId="754B685B" w:rsidR="00CE6C94" w:rsidRDefault="003739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 1: Background experiences</w:t>
      </w:r>
    </w:p>
    <w:p w14:paraId="454BAB91" w14:textId="17D5526F" w:rsidR="003739C8" w:rsidRDefault="00D46CBD" w:rsidP="00D46C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ld you please tell me about the procedure or process when receiving teleconsultations?</w:t>
      </w:r>
    </w:p>
    <w:p w14:paraId="62E7F9E4" w14:textId="136C628A" w:rsidR="001B2594" w:rsidRDefault="001B2594" w:rsidP="00D46C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had any former experience with teleconsultations</w:t>
      </w:r>
      <w:r w:rsidR="00017E62">
        <w:rPr>
          <w:rFonts w:ascii="Times New Roman" w:hAnsi="Times New Roman" w:cs="Times New Roman"/>
        </w:rPr>
        <w:t xml:space="preserve"> before this project</w:t>
      </w:r>
      <w:r>
        <w:rPr>
          <w:rFonts w:ascii="Times New Roman" w:hAnsi="Times New Roman" w:cs="Times New Roman"/>
        </w:rPr>
        <w:t>?</w:t>
      </w:r>
    </w:p>
    <w:p w14:paraId="4C42EB2C" w14:textId="4B704501" w:rsidR="00017E62" w:rsidRDefault="00017E62" w:rsidP="00D46C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t is hard for you to operate teleconsultations? Have you encountered any barriers or shortcomings while engaging in the teleconsultation program? Have these difficulties/barriers been </w:t>
      </w:r>
      <w:r w:rsidR="003E3076">
        <w:rPr>
          <w:rFonts w:ascii="Times New Roman" w:hAnsi="Times New Roman" w:cs="Times New Roman"/>
        </w:rPr>
        <w:t>alleviated or resolved finally? If not, how can we help you to address them?</w:t>
      </w:r>
    </w:p>
    <w:p w14:paraId="76F2FD67" w14:textId="1401D6B4" w:rsidR="003E3076" w:rsidRDefault="00343EBC" w:rsidP="00343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art</w:t>
      </w:r>
      <w:r>
        <w:rPr>
          <w:rFonts w:ascii="Times New Roman" w:hAnsi="Times New Roman" w:cs="Times New Roman"/>
        </w:rPr>
        <w:t xml:space="preserve"> 2: Perception</w:t>
      </w:r>
    </w:p>
    <w:p w14:paraId="4439C6A7" w14:textId="1CD0CAFB" w:rsidR="00E5268A" w:rsidRDefault="00E5268A" w:rsidP="00E526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do you think of teleconsultations? Do you find it suitable for you as a stroke </w:t>
      </w:r>
      <w:r w:rsidR="00E2198D">
        <w:rPr>
          <w:rFonts w:ascii="Times New Roman" w:hAnsi="Times New Roman" w:cs="Times New Roman"/>
        </w:rPr>
        <w:t>patient</w:t>
      </w:r>
      <w:r w:rsidR="007D4379">
        <w:rPr>
          <w:rFonts w:ascii="Times New Roman" w:hAnsi="Times New Roman" w:cs="Times New Roman"/>
        </w:rPr>
        <w:t>?</w:t>
      </w:r>
    </w:p>
    <w:p w14:paraId="28B189E0" w14:textId="786E7922" w:rsidR="007D4379" w:rsidRDefault="007D4379" w:rsidP="00E526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the teleconsultations take care of your needs?</w:t>
      </w:r>
    </w:p>
    <w:p w14:paraId="061A498B" w14:textId="27558CEA" w:rsidR="007D4379" w:rsidRDefault="00367846" w:rsidP="00E526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hat</w:t>
      </w:r>
      <w:r>
        <w:rPr>
          <w:rFonts w:ascii="Times New Roman" w:hAnsi="Times New Roman" w:cs="Times New Roman"/>
        </w:rPr>
        <w:t xml:space="preserve"> do you like or dislike about the intervention program?</w:t>
      </w:r>
    </w:p>
    <w:p w14:paraId="127A16D1" w14:textId="6D27FB20" w:rsidR="00367846" w:rsidRDefault="00367846" w:rsidP="00E526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comparison to traditional face-to-face consultations, can you </w:t>
      </w:r>
      <w:r w:rsidR="006F416E">
        <w:rPr>
          <w:rFonts w:ascii="Times New Roman" w:hAnsi="Times New Roman" w:cs="Times New Roman"/>
        </w:rPr>
        <w:t>identify</w:t>
      </w:r>
      <w:r>
        <w:rPr>
          <w:rFonts w:ascii="Times New Roman" w:hAnsi="Times New Roman" w:cs="Times New Roman"/>
        </w:rPr>
        <w:t xml:space="preserve"> </w:t>
      </w:r>
      <w:r w:rsidR="006F416E">
        <w:rPr>
          <w:rFonts w:ascii="Times New Roman" w:hAnsi="Times New Roman" w:cs="Times New Roman"/>
        </w:rPr>
        <w:t>any advantages and shortcomings?</w:t>
      </w:r>
    </w:p>
    <w:p w14:paraId="0D6AE2F6" w14:textId="530192FB" w:rsidR="006F416E" w:rsidRPr="00E5268A" w:rsidRDefault="006F416E" w:rsidP="00E526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consultation format do you prefer? Teleconsultations or face-to-face</w:t>
      </w:r>
      <w:r w:rsidR="00946B89">
        <w:rPr>
          <w:rFonts w:ascii="Times New Roman" w:hAnsi="Times New Roman" w:cs="Times New Roman"/>
        </w:rPr>
        <w:t xml:space="preserve"> consultations? Why</w:t>
      </w:r>
      <w:r w:rsidR="00967FE2">
        <w:rPr>
          <w:rFonts w:ascii="Times New Roman" w:hAnsi="Times New Roman" w:cs="Times New Roman"/>
        </w:rPr>
        <w:t>?</w:t>
      </w:r>
    </w:p>
    <w:p w14:paraId="18AB0002" w14:textId="483DCEFC" w:rsidR="00343EBC" w:rsidRDefault="00FE4C14" w:rsidP="00343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 3: Suggestion</w:t>
      </w:r>
    </w:p>
    <w:p w14:paraId="1DBB10C2" w14:textId="260FB6B0" w:rsidR="002E17D1" w:rsidRPr="00B32675" w:rsidRDefault="002E17D1" w:rsidP="00B326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your opinion, what changes or improvements would you suggest for the teleconsultations program to better meet your needs and benefit you the most?</w:t>
      </w:r>
    </w:p>
    <w:p w14:paraId="09E2803B" w14:textId="550C033D" w:rsidR="00FE4C14" w:rsidRDefault="00FE4C14" w:rsidP="00343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 4: Feedback</w:t>
      </w:r>
    </w:p>
    <w:p w14:paraId="0922E088" w14:textId="779B533A" w:rsidR="00E5268A" w:rsidRDefault="004923EC" w:rsidP="004923E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be willing to join</w:t>
      </w:r>
      <w:r w:rsidR="00A708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imilar teleconsultation program</w:t>
      </w:r>
      <w:r w:rsidR="00A7083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the future? Why?</w:t>
      </w:r>
    </w:p>
    <w:p w14:paraId="7EB1E5EA" w14:textId="2763792D" w:rsidR="004923EC" w:rsidRDefault="00A70836" w:rsidP="004923E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ould you recommend the teleconsultations program for stroke patients to be continued and introduced to other stroke </w:t>
      </w:r>
      <w:r w:rsidR="00F87849">
        <w:rPr>
          <w:rFonts w:ascii="Times New Roman" w:hAnsi="Times New Roman" w:cs="Times New Roman"/>
        </w:rPr>
        <w:t>patients for nurse clinic for follow-up? Why</w:t>
      </w:r>
      <w:r w:rsidR="009970DD">
        <w:rPr>
          <w:rFonts w:ascii="Times New Roman" w:hAnsi="Times New Roman" w:cs="Times New Roman"/>
        </w:rPr>
        <w:t>?</w:t>
      </w:r>
    </w:p>
    <w:p w14:paraId="7BAD5913" w14:textId="0D628F8A" w:rsidR="009970DD" w:rsidRDefault="009970DD" w:rsidP="004923E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teleconsultations can be done and not done when compared to face-to-face consultation?</w:t>
      </w:r>
    </w:p>
    <w:p w14:paraId="61A855F4" w14:textId="007491F0" w:rsidR="009970DD" w:rsidRPr="004923EC" w:rsidRDefault="009970DD" w:rsidP="004923E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C4020F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 xml:space="preserve">your needs </w:t>
      </w:r>
      <w:r w:rsidR="00C4020F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>are not met by teleconsultations?</w:t>
      </w:r>
    </w:p>
    <w:p w14:paraId="1A9F4D6E" w14:textId="47D4F22F" w:rsidR="00FE4C14" w:rsidRDefault="00FE4C14" w:rsidP="00343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 5: Conclusion </w:t>
      </w:r>
    </w:p>
    <w:p w14:paraId="6896EEAC" w14:textId="786D0D55" w:rsidR="00E5268A" w:rsidRDefault="00C4020F" w:rsidP="00C4020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help our study on the teleconsultations, we </w:t>
      </w:r>
      <w:r w:rsidR="00FF78E6">
        <w:rPr>
          <w:rFonts w:ascii="Times New Roman" w:hAnsi="Times New Roman" w:cs="Times New Roman"/>
        </w:rPr>
        <w:t xml:space="preserve">would </w:t>
      </w:r>
      <w:r>
        <w:rPr>
          <w:rFonts w:ascii="Times New Roman" w:hAnsi="Times New Roman" w:cs="Times New Roman"/>
        </w:rPr>
        <w:t>like to have your brief summary on the following questions:</w:t>
      </w:r>
    </w:p>
    <w:p w14:paraId="14CF4A49" w14:textId="2A833370" w:rsidR="00C4020F" w:rsidRDefault="00C4020F" w:rsidP="00C4020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r comments</w:t>
      </w:r>
      <w:r w:rsidR="00FF78E6">
        <w:rPr>
          <w:rFonts w:ascii="Times New Roman" w:hAnsi="Times New Roman" w:cs="Times New Roman"/>
        </w:rPr>
        <w:t xml:space="preserve"> on THIS teleconsultations program;</w:t>
      </w:r>
    </w:p>
    <w:p w14:paraId="23000FB8" w14:textId="4C84446F" w:rsidR="00FF78E6" w:rsidRDefault="00FF78E6" w:rsidP="00C4020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our comments on implementing </w:t>
      </w:r>
      <w:r w:rsidR="000C004D">
        <w:rPr>
          <w:rFonts w:ascii="Times New Roman" w:hAnsi="Times New Roman" w:cs="Times New Roman"/>
        </w:rPr>
        <w:t>teleconsultations in the population of stroke patients, is this population suitable for teleconsultations? If not, what kind of population may be more suitable?</w:t>
      </w:r>
    </w:p>
    <w:p w14:paraId="4D245713" w14:textId="26B18831" w:rsidR="000C004D" w:rsidRPr="00C4020F" w:rsidRDefault="002C3D0F" w:rsidP="00C4020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r comments on teleconsultations in total.</w:t>
      </w:r>
    </w:p>
    <w:sectPr w:rsidR="000C004D" w:rsidRPr="00C4020F" w:rsidSect="008E62FF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2FDB6" w14:textId="77777777" w:rsidR="00CF6D48" w:rsidRDefault="00CF6D48" w:rsidP="00CF6D48">
      <w:pPr>
        <w:spacing w:after="0" w:line="240" w:lineRule="auto"/>
      </w:pPr>
      <w:r>
        <w:separator/>
      </w:r>
    </w:p>
  </w:endnote>
  <w:endnote w:type="continuationSeparator" w:id="0">
    <w:p w14:paraId="3E945892" w14:textId="77777777" w:rsidR="00CF6D48" w:rsidRDefault="00CF6D48" w:rsidP="00CF6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935B0" w14:textId="77777777" w:rsidR="00CF6D48" w:rsidRDefault="00CF6D48" w:rsidP="00CF6D48">
      <w:pPr>
        <w:spacing w:after="0" w:line="240" w:lineRule="auto"/>
      </w:pPr>
      <w:r>
        <w:separator/>
      </w:r>
    </w:p>
  </w:footnote>
  <w:footnote w:type="continuationSeparator" w:id="0">
    <w:p w14:paraId="035A67C2" w14:textId="77777777" w:rsidR="00CF6D48" w:rsidRDefault="00CF6D48" w:rsidP="00CF6D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5400"/>
    <w:multiLevelType w:val="hybridMultilevel"/>
    <w:tmpl w:val="842E427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210E0"/>
    <w:multiLevelType w:val="hybridMultilevel"/>
    <w:tmpl w:val="2DB6153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336E1"/>
    <w:multiLevelType w:val="hybridMultilevel"/>
    <w:tmpl w:val="1B7E16A4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34403"/>
    <w:multiLevelType w:val="hybridMultilevel"/>
    <w:tmpl w:val="BA109DE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44007A"/>
    <w:multiLevelType w:val="hybridMultilevel"/>
    <w:tmpl w:val="FDFEBC9E"/>
    <w:lvl w:ilvl="0" w:tplc="14B8410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92025762">
    <w:abstractNumId w:val="2"/>
  </w:num>
  <w:num w:numId="2" w16cid:durableId="1502694497">
    <w:abstractNumId w:val="0"/>
  </w:num>
  <w:num w:numId="3" w16cid:durableId="1673725439">
    <w:abstractNumId w:val="3"/>
  </w:num>
  <w:num w:numId="4" w16cid:durableId="2083600475">
    <w:abstractNumId w:val="1"/>
  </w:num>
  <w:num w:numId="5" w16cid:durableId="2063821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468"/>
    <w:rsid w:val="00017E62"/>
    <w:rsid w:val="00023146"/>
    <w:rsid w:val="000C004D"/>
    <w:rsid w:val="001B2594"/>
    <w:rsid w:val="001E6E25"/>
    <w:rsid w:val="002C3D0F"/>
    <w:rsid w:val="002E17D1"/>
    <w:rsid w:val="00343EBC"/>
    <w:rsid w:val="00367846"/>
    <w:rsid w:val="003739C8"/>
    <w:rsid w:val="003E3076"/>
    <w:rsid w:val="004923EC"/>
    <w:rsid w:val="004B7468"/>
    <w:rsid w:val="006F416E"/>
    <w:rsid w:val="007D4379"/>
    <w:rsid w:val="008625B4"/>
    <w:rsid w:val="008E62FF"/>
    <w:rsid w:val="00946B89"/>
    <w:rsid w:val="00956FEC"/>
    <w:rsid w:val="00967FE2"/>
    <w:rsid w:val="009970DD"/>
    <w:rsid w:val="009B431B"/>
    <w:rsid w:val="00A16036"/>
    <w:rsid w:val="00A70836"/>
    <w:rsid w:val="00AB79D0"/>
    <w:rsid w:val="00B0576B"/>
    <w:rsid w:val="00B25A7C"/>
    <w:rsid w:val="00B32675"/>
    <w:rsid w:val="00C4020F"/>
    <w:rsid w:val="00CC2F56"/>
    <w:rsid w:val="00CE6C94"/>
    <w:rsid w:val="00CF6D48"/>
    <w:rsid w:val="00D46CBD"/>
    <w:rsid w:val="00E2198D"/>
    <w:rsid w:val="00E5268A"/>
    <w:rsid w:val="00F87849"/>
    <w:rsid w:val="00FE4C14"/>
    <w:rsid w:val="00FF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CD8A27"/>
  <w15:chartTrackingRefBased/>
  <w15:docId w15:val="{0D22F718-30A4-4052-BBDD-A80232E0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C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F6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D48"/>
  </w:style>
  <w:style w:type="paragraph" w:styleId="Footer">
    <w:name w:val="footer"/>
    <w:basedOn w:val="Normal"/>
    <w:link w:val="FooterChar"/>
    <w:uiPriority w:val="99"/>
    <w:unhideWhenUsed/>
    <w:rsid w:val="00CF6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89</Words>
  <Characters>1658</Characters>
  <Application>Microsoft Office Word</Application>
  <DocSecurity>0</DocSecurity>
  <Lines>33</Lines>
  <Paragraphs>26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Xiaomin [SN]</dc:creator>
  <cp:keywords/>
  <dc:description/>
  <cp:lastModifiedBy>LU, Xiaomin [SN]</cp:lastModifiedBy>
  <cp:revision>32</cp:revision>
  <dcterms:created xsi:type="dcterms:W3CDTF">2025-03-11T07:17:00Z</dcterms:created>
  <dcterms:modified xsi:type="dcterms:W3CDTF">2025-06-25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b92aba-7c7e-4375-a13d-7d6e26ccb829</vt:lpwstr>
  </property>
</Properties>
</file>